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3"/>
        <w:gridCol w:w="1321"/>
        <w:gridCol w:w="2010"/>
        <w:gridCol w:w="1367"/>
        <w:gridCol w:w="1401"/>
        <w:gridCol w:w="1536"/>
        <w:gridCol w:w="1654"/>
        <w:gridCol w:w="1894"/>
        <w:gridCol w:w="1706"/>
        <w:gridCol w:w="1706"/>
      </w:tblGrid>
      <w:tr w:rsidR="00395CB6" w:rsidRPr="00395CB6" w:rsidTr="00395CB6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Step </w:t>
            </w:r>
            <w:proofErr w:type="spellStart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requency</w:t>
            </w:r>
            <w:proofErr w:type="spellEnd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[Hz]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ower</w:t>
            </w:r>
            <w:proofErr w:type="spellEnd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[W/kg]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light time [s]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rak</w:t>
            </w:r>
            <w:proofErr w:type="spellEnd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MF [N/kg]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ert</w:t>
            </w:r>
            <w:proofErr w:type="spellEnd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Imp [</w:t>
            </w:r>
            <w:proofErr w:type="spellStart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s</w:t>
            </w:r>
            <w:proofErr w:type="spellEnd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/kg]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P net Imp [Ns/kg]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op</w:t>
            </w:r>
            <w:proofErr w:type="spellEnd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Imp [</w:t>
            </w:r>
            <w:proofErr w:type="spellStart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s</w:t>
            </w:r>
            <w:proofErr w:type="spellEnd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/kg]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rak</w:t>
            </w:r>
            <w:proofErr w:type="spellEnd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Imp [</w:t>
            </w:r>
            <w:proofErr w:type="spellStart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s</w:t>
            </w:r>
            <w:proofErr w:type="spellEnd"/>
            <w:r w:rsidRPr="00395CB6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/kg]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395CB6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nitial</w:t>
            </w:r>
            <w:proofErr w:type="spellEnd"/>
            <w:r w:rsidRPr="00395CB6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395CB6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ntact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.7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6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0.7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0.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.6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2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UNRESISTE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.5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7.7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7.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.8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.8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L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.7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7.8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7.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L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8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8.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.6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.6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L5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9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9.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5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5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5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5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L6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9.5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9.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6.5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6.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6.5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6.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395CB6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arly</w:t>
            </w:r>
            <w:proofErr w:type="spellEnd"/>
            <w:r w:rsidRPr="00395CB6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395CB6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cceleration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.8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7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1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1.6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.7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.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UNRESISTE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7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5.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3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1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.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8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L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5.8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3.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3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1.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.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8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L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.8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3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4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4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.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8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L5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9.5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4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3.6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.6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.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L6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7.7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3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2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.7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.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395CB6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d</w:t>
            </w:r>
            <w:proofErr w:type="spellEnd"/>
            <w:r w:rsidRPr="00395CB6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395CB6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cceleration</w:t>
            </w:r>
            <w:proofErr w:type="spellEnd"/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S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5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4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1.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3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1.4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.8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UNRESISTE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1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1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4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2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.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L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0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1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4.7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2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.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L2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.7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8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3.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4.6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2.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.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5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0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Late </w:t>
            </w:r>
            <w:proofErr w:type="spellStart"/>
            <w:r w:rsidRPr="00395CB6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cceleration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10.7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2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7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3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.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1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UNRESISTE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1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.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6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3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.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0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1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L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.7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4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4.7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5.8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3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.5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.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3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1</w:t>
            </w:r>
          </w:p>
        </w:tc>
      </w:tr>
      <w:tr w:rsidR="00395CB6" w:rsidRPr="00395CB6" w:rsidTr="00395CB6">
        <w:trPr>
          <w:trHeight w:val="300"/>
        </w:trPr>
        <w:tc>
          <w:tcPr>
            <w:tcW w:w="26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L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1.6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3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2.9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2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.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2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4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0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CB6" w:rsidRPr="00395CB6" w:rsidRDefault="00395CB6" w:rsidP="00395CB6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-0.1 </w:t>
            </w:r>
            <w:proofErr w:type="spellStart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</w:t>
            </w:r>
            <w:proofErr w:type="spellEnd"/>
            <w:r w:rsidRPr="00395CB6">
              <w:rPr>
                <w:rFonts w:ascii="Arial Nova Light" w:eastAsia="Times New Roman" w:hAnsi="Arial Nova Light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-0.1</w:t>
            </w:r>
          </w:p>
        </w:tc>
      </w:tr>
    </w:tbl>
    <w:p w:rsidR="005C0A04" w:rsidRDefault="005C0A04"/>
    <w:sectPr w:rsidR="005C0A04" w:rsidSect="00395CB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CB6"/>
    <w:rsid w:val="0020571D"/>
    <w:rsid w:val="00395CB6"/>
    <w:rsid w:val="00592ECB"/>
    <w:rsid w:val="005C0A04"/>
    <w:rsid w:val="006C4F52"/>
    <w:rsid w:val="007E4137"/>
    <w:rsid w:val="00910511"/>
    <w:rsid w:val="009859AA"/>
    <w:rsid w:val="00B0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377758-E456-4C22-A397-E7AB3B4A0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95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95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95C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95C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95C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95C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95C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95C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95C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95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95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95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95CB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95CB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95CB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95CB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95CB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95CB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95C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95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95C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95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95C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95CB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95CB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95CB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95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95CB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95C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58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Castaño</dc:creator>
  <cp:keywords/>
  <dc:description/>
  <cp:lastModifiedBy>Adrián Castaño</cp:lastModifiedBy>
  <cp:revision>1</cp:revision>
  <dcterms:created xsi:type="dcterms:W3CDTF">2024-10-02T18:58:00Z</dcterms:created>
  <dcterms:modified xsi:type="dcterms:W3CDTF">2024-10-02T18:59:00Z</dcterms:modified>
</cp:coreProperties>
</file>